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C83" w:rsidRPr="00806B3A" w:rsidRDefault="00E50C83" w:rsidP="00E50C83">
      <w:pPr>
        <w:widowControl/>
        <w:jc w:val="center"/>
        <w:rPr>
          <w:rFonts w:cs="Times New Roman"/>
          <w:b/>
          <w:szCs w:val="24"/>
          <w:shd w:val="clear" w:color="auto" w:fill="FFFFFF"/>
        </w:rPr>
      </w:pPr>
      <w:r w:rsidRPr="00806B3A">
        <w:rPr>
          <w:rFonts w:cs="Times New Roman"/>
          <w:b/>
          <w:szCs w:val="24"/>
          <w:shd w:val="clear" w:color="auto" w:fill="FFFFFF"/>
        </w:rPr>
        <w:t xml:space="preserve">Supporting information  </w:t>
      </w:r>
    </w:p>
    <w:p w:rsidR="00E50C83" w:rsidRPr="00806B3A" w:rsidRDefault="00E50C83" w:rsidP="00E50C83">
      <w:pPr>
        <w:widowControl/>
        <w:jc w:val="center"/>
        <w:rPr>
          <w:rFonts w:cs="Times New Roman"/>
          <w:b/>
          <w:szCs w:val="24"/>
          <w:shd w:val="clear" w:color="auto" w:fill="FFFFFF"/>
        </w:rPr>
      </w:pPr>
    </w:p>
    <w:p w:rsidR="00E50C83" w:rsidRPr="00806B3A" w:rsidRDefault="00E50C83" w:rsidP="00E50C83">
      <w:pPr>
        <w:rPr>
          <w:rFonts w:cs="Times New Roman"/>
          <w:kern w:val="28"/>
          <w:szCs w:val="24"/>
        </w:rPr>
      </w:pPr>
      <w:r w:rsidRPr="00806B3A">
        <w:rPr>
          <w:rFonts w:cs="Times New Roman"/>
          <w:kern w:val="28"/>
          <w:szCs w:val="24"/>
        </w:rPr>
        <w:t>S1 Table. Baseline characteristics between children provided and not provided follow−up data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9"/>
        <w:gridCol w:w="2611"/>
        <w:gridCol w:w="2955"/>
        <w:gridCol w:w="963"/>
      </w:tblGrid>
      <w:tr w:rsidR="00E50C83" w:rsidRPr="00806B3A" w:rsidTr="000237BA">
        <w:trPr>
          <w:trHeight w:hRule="exact" w:val="777"/>
        </w:trPr>
        <w:tc>
          <w:tcPr>
            <w:tcW w:w="1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center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Children provided follow−up data (N = 167)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center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Children not provided follow−up data (N = 12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center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P−value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Child's age at the disaster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4.8 (1.4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5.4 (1.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130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a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Child's sex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620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b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Boy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85 (50.9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7 (58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Girl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82 (49.1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5 (41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590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Household subjective economic status before the disaster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230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b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Not stabl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16 ( 9.6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1 ( 8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Fairly stabl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62 (37.1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2 (16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Stabl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76 (45.5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9 (75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Miss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13 ( 7.8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 ( 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Mother's educatio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630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b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High school or les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80 (47.9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5 (41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Some colleg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58 (34.7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5 (41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College or mor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16 ( 9.6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2 (16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Miss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13 ( 7.8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 ( 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Housing damag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081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b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No damag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90 (53.9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4 (33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Partly damaged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2 (19.2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6 (5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Destroyed or flooded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5 (21.0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2 (16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Miss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10 ( 6.0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 ( 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Separation from caregiver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710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b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88 (52.7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5 (41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9 (23.4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 (25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Miss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40 (24.0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4 (33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646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Lost close family member or relativ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480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b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99 (59.3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6 (5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12 ( 7.2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2 (16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Miss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56 (33.5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4 (33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Lost distant relative or friend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620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b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90 (53.9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6 (5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14 ( 8.4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2 (16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Miss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63 (37.7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4 (33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Witnessed tsunami wav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820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b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85 (50.9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5 (41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46 (27.5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4 (33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lastRenderedPageBreak/>
              <w:t xml:space="preserve"> Miss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6 (21.6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 (25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Witnessed a fir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110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b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108 (64.7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5 (41.7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21 (12.6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4 (33.3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Miss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8 (22.8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 (25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686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Witnessed someone being swept away by tsunami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730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b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123 (73.7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9 (75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8 ( 4.8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 ( 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Missing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6 (21.6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 (25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Saw a dead body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.830</w:t>
            </w:r>
            <w:r w:rsidRPr="00806B3A">
              <w:rPr>
                <w:rFonts w:eastAsia="MS PGothic" w:cs="Times New Roman"/>
                <w:kern w:val="0"/>
                <w:szCs w:val="24"/>
                <w:vertAlign w:val="superscript"/>
              </w:rPr>
              <w:t xml:space="preserve"> b</w:t>
            </w:r>
            <w:r w:rsidRPr="00806B3A">
              <w:rPr>
                <w:rFonts w:eastAsia="MS PGothic" w:cs="Times New Roman"/>
                <w:kern w:val="0"/>
                <w:szCs w:val="24"/>
              </w:rPr>
              <w:t xml:space="preserve"> </w:t>
            </w: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123 (73.7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9 (75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5 ( 3.0%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0 ( 0.0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</w:p>
        </w:tc>
      </w:tr>
      <w:tr w:rsidR="00E50C83" w:rsidRPr="00806B3A" w:rsidTr="000237BA">
        <w:trPr>
          <w:trHeight w:hRule="exact" w:val="312"/>
        </w:trPr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 Missing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9 (23.4%)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righ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>3 (25.0%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C83" w:rsidRPr="00806B3A" w:rsidRDefault="00E50C83" w:rsidP="000237BA">
            <w:pPr>
              <w:widowControl/>
              <w:spacing w:line="240" w:lineRule="exact"/>
              <w:jc w:val="left"/>
              <w:rPr>
                <w:rFonts w:eastAsia="MS PGothic" w:cs="Times New Roman"/>
                <w:kern w:val="0"/>
                <w:szCs w:val="24"/>
              </w:rPr>
            </w:pPr>
            <w:r w:rsidRPr="00806B3A">
              <w:rPr>
                <w:rFonts w:eastAsia="MS PGothic" w:cs="Times New Roman"/>
                <w:kern w:val="0"/>
                <w:szCs w:val="24"/>
              </w:rPr>
              <w:t xml:space="preserve">　</w:t>
            </w:r>
          </w:p>
        </w:tc>
      </w:tr>
    </w:tbl>
    <w:p w:rsidR="00E50C83" w:rsidRPr="00806B3A" w:rsidRDefault="00E50C83" w:rsidP="00E50C83">
      <w:pPr>
        <w:jc w:val="left"/>
      </w:pPr>
      <w:r w:rsidRPr="00806B3A">
        <w:rPr>
          <w:rFonts w:hint="eastAsia"/>
        </w:rPr>
        <w:t>a</w:t>
      </w:r>
      <w:r w:rsidRPr="00806B3A">
        <w:t xml:space="preserve"> P−value from t−test </w:t>
      </w:r>
    </w:p>
    <w:p w:rsidR="00E50C83" w:rsidRPr="00806B3A" w:rsidRDefault="00E50C83" w:rsidP="00E50C83">
      <w:pPr>
        <w:jc w:val="left"/>
      </w:pPr>
      <w:r w:rsidRPr="00806B3A">
        <w:rPr>
          <w:rFonts w:hint="eastAsia"/>
        </w:rPr>
        <w:t>b</w:t>
      </w:r>
      <w:r w:rsidRPr="00806B3A">
        <w:t xml:space="preserve"> P−value from chi−square test</w:t>
      </w:r>
    </w:p>
    <w:p w:rsidR="00136229" w:rsidRDefault="00136229">
      <w:bookmarkStart w:id="0" w:name="_GoBack"/>
      <w:bookmarkEnd w:id="0"/>
    </w:p>
    <w:sectPr w:rsidR="00136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BAB"/>
    <w:rsid w:val="00136229"/>
    <w:rsid w:val="005409B4"/>
    <w:rsid w:val="00857BAB"/>
    <w:rsid w:val="00E5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C83"/>
    <w:pPr>
      <w:widowControl w:val="0"/>
      <w:spacing w:after="0" w:line="240" w:lineRule="auto"/>
      <w:jc w:val="both"/>
    </w:pPr>
    <w:rPr>
      <w:rFonts w:ascii="Times New Roman" w:eastAsia="MS Mincho" w:hAnsi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C83"/>
    <w:pPr>
      <w:widowControl w:val="0"/>
      <w:spacing w:after="0" w:line="240" w:lineRule="auto"/>
      <w:jc w:val="both"/>
    </w:pPr>
    <w:rPr>
      <w:rFonts w:ascii="Times New Roman" w:eastAsia="MS Mincho" w:hAnsi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05T01:33:00Z</dcterms:created>
  <dcterms:modified xsi:type="dcterms:W3CDTF">2020-12-05T01:33:00Z</dcterms:modified>
</cp:coreProperties>
</file>